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9A692" w14:textId="77777777" w:rsidR="00254CE4" w:rsidRDefault="00254CE4" w:rsidP="00254CE4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2001"/>
      </w:tblGrid>
      <w:tr w:rsidR="00254CE4" w14:paraId="7769F458" w14:textId="77777777" w:rsidTr="00CA3C1C">
        <w:tc>
          <w:tcPr>
            <w:tcW w:w="1802" w:type="dxa"/>
          </w:tcPr>
          <w:p w14:paraId="657819A9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Sequence motif</w:t>
            </w:r>
          </w:p>
        </w:tc>
        <w:tc>
          <w:tcPr>
            <w:tcW w:w="1802" w:type="dxa"/>
          </w:tcPr>
          <w:p w14:paraId="4B7D5471" w14:textId="77777777" w:rsidR="00254CE4" w:rsidRPr="00FA7161" w:rsidRDefault="00254CE4" w:rsidP="00CA3C1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Forward Score</w:t>
            </w:r>
          </w:p>
        </w:tc>
        <w:tc>
          <w:tcPr>
            <w:tcW w:w="1802" w:type="dxa"/>
          </w:tcPr>
          <w:p w14:paraId="221D4A0B" w14:textId="77777777" w:rsidR="00254CE4" w:rsidRPr="00FA7161" w:rsidRDefault="00254CE4" w:rsidP="00CA3C1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Backward Score</w:t>
            </w:r>
          </w:p>
        </w:tc>
        <w:tc>
          <w:tcPr>
            <w:tcW w:w="1802" w:type="dxa"/>
          </w:tcPr>
          <w:p w14:paraId="58AE5D6A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Max Score</w:t>
            </w:r>
          </w:p>
        </w:tc>
        <w:tc>
          <w:tcPr>
            <w:tcW w:w="2001" w:type="dxa"/>
          </w:tcPr>
          <w:p w14:paraId="3442880C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Confirmed (NMR)</w:t>
            </w:r>
          </w:p>
        </w:tc>
      </w:tr>
      <w:tr w:rsidR="00254CE4" w14:paraId="3751282C" w14:textId="77777777" w:rsidTr="00CA3C1C">
        <w:tc>
          <w:tcPr>
            <w:tcW w:w="1802" w:type="dxa"/>
            <w:tcBorders>
              <w:bottom w:val="single" w:sz="4" w:space="0" w:color="auto"/>
            </w:tcBorders>
          </w:tcPr>
          <w:p w14:paraId="36CFD8D1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AVVPRGS</w:t>
            </w:r>
          </w:p>
          <w:p w14:paraId="5EBDA5B6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05</w:t>
            </w:r>
            <w:r w:rsidRPr="00FA7161">
              <w:rPr>
                <w:rFonts w:ascii="Arial" w:hAnsi="Arial" w:cs="Arial"/>
                <w:sz w:val="20"/>
                <w:szCs w:val="20"/>
              </w:rPr>
              <w:t>AVVPRGS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11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C8B2484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10496EB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9517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81EB3B3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CE0BD75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6762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4D10CC4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2E39E2F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9517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113848E5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54CE4" w14:paraId="0EA81B02" w14:textId="77777777" w:rsidTr="00CA3C1C">
        <w:tc>
          <w:tcPr>
            <w:tcW w:w="1802" w:type="dxa"/>
            <w:shd w:val="clear" w:color="auto" w:fill="FFE599" w:themeFill="accent4" w:themeFillTint="66"/>
          </w:tcPr>
          <w:p w14:paraId="3F7EF58E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GSTLPLLE</w:t>
            </w:r>
          </w:p>
          <w:p w14:paraId="049F0CB3" w14:textId="77777777" w:rsidR="00254CE4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10</w:t>
            </w:r>
            <w:r w:rsidRPr="00FA7161">
              <w:rPr>
                <w:rFonts w:ascii="Arial" w:hAnsi="Arial" w:cs="Arial"/>
                <w:sz w:val="20"/>
                <w:szCs w:val="20"/>
              </w:rPr>
              <w:t>GSTLPLL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  <w:p w14:paraId="64B6E6C6" w14:textId="77777777" w:rsidR="00254CE4" w:rsidRPr="00FA7161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FA7161">
              <w:rPr>
                <w:rFonts w:ascii="Arial" w:hAnsi="Arial" w:cs="Arial"/>
                <w:sz w:val="20"/>
                <w:szCs w:val="20"/>
              </w:rPr>
              <w:t>STLPLL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57C0192A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F9234EC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3335</w:t>
            </w:r>
          </w:p>
          <w:p w14:paraId="27054BAE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11351520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C7827F8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632</w:t>
            </w:r>
          </w:p>
          <w:p w14:paraId="68A22989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09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302061CF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551165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632</w:t>
            </w:r>
          </w:p>
          <w:p w14:paraId="0B894FAC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09</w:t>
            </w:r>
          </w:p>
        </w:tc>
        <w:tc>
          <w:tcPr>
            <w:tcW w:w="2001" w:type="dxa"/>
            <w:shd w:val="clear" w:color="auto" w:fill="FFE599" w:themeFill="accent4" w:themeFillTint="66"/>
          </w:tcPr>
          <w:p w14:paraId="2DC23641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54CE4" w14:paraId="363D1E0F" w14:textId="77777777" w:rsidTr="00CA3C1C">
        <w:tc>
          <w:tcPr>
            <w:tcW w:w="1802" w:type="dxa"/>
            <w:shd w:val="clear" w:color="auto" w:fill="FFE599" w:themeFill="accent4" w:themeFillTint="66"/>
          </w:tcPr>
          <w:p w14:paraId="6220C276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RNYWLLI</w:t>
            </w:r>
          </w:p>
          <w:p w14:paraId="1DD1258D" w14:textId="77777777" w:rsidR="00254CE4" w:rsidRPr="00FA7161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56</w:t>
            </w:r>
            <w:r w:rsidRPr="00FA7161">
              <w:rPr>
                <w:rFonts w:ascii="Arial" w:hAnsi="Arial" w:cs="Arial"/>
                <w:sz w:val="20"/>
                <w:szCs w:val="20"/>
              </w:rPr>
              <w:t>RNYWLLI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62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7B9A4F49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9E0A525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9427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6A2C5F92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5B49CB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802" w:type="dxa"/>
            <w:shd w:val="clear" w:color="auto" w:fill="FFE599" w:themeFill="accent4" w:themeFillTint="66"/>
          </w:tcPr>
          <w:p w14:paraId="202ABDD9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2C20427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2001" w:type="dxa"/>
            <w:shd w:val="clear" w:color="auto" w:fill="FFE599" w:themeFill="accent4" w:themeFillTint="66"/>
          </w:tcPr>
          <w:p w14:paraId="0826093D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54CE4" w14:paraId="0C7A5DD0" w14:textId="77777777" w:rsidTr="00CA3C1C">
        <w:tc>
          <w:tcPr>
            <w:tcW w:w="1802" w:type="dxa"/>
          </w:tcPr>
          <w:p w14:paraId="61B7086E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KHRENVI</w:t>
            </w:r>
          </w:p>
          <w:p w14:paraId="45CB3BC7" w14:textId="77777777" w:rsidR="00254CE4" w:rsidRPr="00FA7161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85</w:t>
            </w:r>
            <w:r w:rsidRPr="00FA7161">
              <w:rPr>
                <w:rFonts w:ascii="Arial" w:hAnsi="Arial" w:cs="Arial"/>
                <w:sz w:val="20"/>
                <w:szCs w:val="20"/>
              </w:rPr>
              <w:t>KHRENVI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91</w:t>
            </w:r>
          </w:p>
        </w:tc>
        <w:tc>
          <w:tcPr>
            <w:tcW w:w="1802" w:type="dxa"/>
          </w:tcPr>
          <w:p w14:paraId="20C116A3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A8E40C9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3792</w:t>
            </w:r>
          </w:p>
        </w:tc>
        <w:tc>
          <w:tcPr>
            <w:tcW w:w="1802" w:type="dxa"/>
          </w:tcPr>
          <w:p w14:paraId="2E582321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48871A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463</w:t>
            </w:r>
          </w:p>
        </w:tc>
        <w:tc>
          <w:tcPr>
            <w:tcW w:w="1802" w:type="dxa"/>
          </w:tcPr>
          <w:p w14:paraId="2773A951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B335D19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463</w:t>
            </w:r>
          </w:p>
        </w:tc>
        <w:tc>
          <w:tcPr>
            <w:tcW w:w="2001" w:type="dxa"/>
          </w:tcPr>
          <w:p w14:paraId="1C87454D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54CE4" w14:paraId="79CDFDB4" w14:textId="77777777" w:rsidTr="00CA3C1C">
        <w:tc>
          <w:tcPr>
            <w:tcW w:w="1802" w:type="dxa"/>
          </w:tcPr>
          <w:p w14:paraId="4D6DA8F0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ENVIPADS</w:t>
            </w:r>
          </w:p>
          <w:p w14:paraId="02F6D7C2" w14:textId="77777777" w:rsidR="00254CE4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88</w:t>
            </w:r>
            <w:r w:rsidRPr="00FA7161">
              <w:rPr>
                <w:rFonts w:ascii="Arial" w:hAnsi="Arial" w:cs="Arial"/>
                <w:sz w:val="20"/>
                <w:szCs w:val="20"/>
              </w:rPr>
              <w:t>ENVIPAD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52BFD56A" w14:textId="77777777" w:rsidR="00254CE4" w:rsidRPr="00FA7161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A7161">
              <w:rPr>
                <w:rFonts w:ascii="Arial" w:hAnsi="Arial" w:cs="Arial"/>
                <w:sz w:val="20"/>
                <w:szCs w:val="20"/>
              </w:rPr>
              <w:t>NVIPAD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2" w:type="dxa"/>
          </w:tcPr>
          <w:p w14:paraId="246B163C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40B44B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071</w:t>
            </w:r>
          </w:p>
          <w:p w14:paraId="3C517970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87</w:t>
            </w:r>
          </w:p>
        </w:tc>
        <w:tc>
          <w:tcPr>
            <w:tcW w:w="1802" w:type="dxa"/>
          </w:tcPr>
          <w:p w14:paraId="1CAC8F83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30A558E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7215</w:t>
            </w:r>
          </w:p>
          <w:p w14:paraId="5E80EE91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51</w:t>
            </w:r>
          </w:p>
        </w:tc>
        <w:tc>
          <w:tcPr>
            <w:tcW w:w="1802" w:type="dxa"/>
          </w:tcPr>
          <w:p w14:paraId="134D238B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159506F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8071</w:t>
            </w:r>
          </w:p>
          <w:p w14:paraId="2A6F69FF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87</w:t>
            </w:r>
          </w:p>
        </w:tc>
        <w:tc>
          <w:tcPr>
            <w:tcW w:w="2001" w:type="dxa"/>
          </w:tcPr>
          <w:p w14:paraId="0F4233E8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54CE4" w14:paraId="38A97B42" w14:textId="77777777" w:rsidTr="00CA3C1C">
        <w:tc>
          <w:tcPr>
            <w:tcW w:w="1802" w:type="dxa"/>
          </w:tcPr>
          <w:p w14:paraId="6E8AEBF5" w14:textId="77777777" w:rsidR="00254CE4" w:rsidRPr="00DF2D94" w:rsidRDefault="00254CE4" w:rsidP="00CA3C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DF2D94">
              <w:rPr>
                <w:rFonts w:ascii="Arial" w:hAnsi="Arial" w:cs="Arial"/>
                <w:b/>
                <w:sz w:val="20"/>
                <w:szCs w:val="20"/>
              </w:rPr>
              <w:t>KDMATIIL</w:t>
            </w:r>
          </w:p>
          <w:p w14:paraId="628B02B9" w14:textId="77777777" w:rsidR="00254CE4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442</w:t>
            </w:r>
            <w:r w:rsidRPr="00FA7161">
              <w:rPr>
                <w:rFonts w:ascii="Arial" w:hAnsi="Arial" w:cs="Arial"/>
                <w:sz w:val="20"/>
                <w:szCs w:val="20"/>
              </w:rPr>
              <w:t>KDMATII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  <w:p w14:paraId="09F462A1" w14:textId="77777777" w:rsidR="00254CE4" w:rsidRPr="00FA7161" w:rsidRDefault="00254CE4" w:rsidP="00CA3C1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A7161">
              <w:rPr>
                <w:rFonts w:ascii="Arial" w:hAnsi="Arial" w:cs="Arial"/>
                <w:sz w:val="20"/>
                <w:szCs w:val="20"/>
              </w:rPr>
              <w:t>DMATII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A7161">
              <w:rPr>
                <w:rFonts w:ascii="Arial" w:hAnsi="Arial" w:cs="Arial"/>
                <w:sz w:val="20"/>
                <w:szCs w:val="20"/>
                <w:vertAlign w:val="superscript"/>
              </w:rPr>
              <w:t>449</w:t>
            </w:r>
          </w:p>
        </w:tc>
        <w:tc>
          <w:tcPr>
            <w:tcW w:w="1802" w:type="dxa"/>
          </w:tcPr>
          <w:p w14:paraId="7F7871C8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B207CE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5798</w:t>
            </w:r>
          </w:p>
          <w:p w14:paraId="2AE2574F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83</w:t>
            </w:r>
          </w:p>
        </w:tc>
        <w:tc>
          <w:tcPr>
            <w:tcW w:w="1802" w:type="dxa"/>
          </w:tcPr>
          <w:p w14:paraId="483C33A3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895C80F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7999</w:t>
            </w:r>
          </w:p>
          <w:p w14:paraId="3528CB1B" w14:textId="77777777" w:rsidR="00254CE4" w:rsidRPr="00FA7161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1802" w:type="dxa"/>
          </w:tcPr>
          <w:p w14:paraId="7904949C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C621A7" w14:textId="77777777" w:rsidR="00254CE4" w:rsidRDefault="00254CE4" w:rsidP="00CA3C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161">
              <w:rPr>
                <w:rFonts w:ascii="Arial" w:hAnsi="Arial" w:cs="Arial"/>
                <w:color w:val="000000"/>
                <w:sz w:val="20"/>
                <w:szCs w:val="20"/>
              </w:rPr>
              <w:t>0.7999</w:t>
            </w:r>
          </w:p>
          <w:p w14:paraId="2F05DC9C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2001" w:type="dxa"/>
          </w:tcPr>
          <w:p w14:paraId="0EED1774" w14:textId="77777777" w:rsidR="00254CE4" w:rsidRPr="00FA7161" w:rsidRDefault="00254CE4" w:rsidP="00CA3C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161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</w:tbl>
    <w:p w14:paraId="58EA5CB4" w14:textId="77777777" w:rsidR="00254CE4" w:rsidRDefault="00254CE4" w:rsidP="00254CE4">
      <w:pPr>
        <w:rPr>
          <w:b/>
          <w:sz w:val="22"/>
          <w:szCs w:val="22"/>
        </w:rPr>
      </w:pPr>
    </w:p>
    <w:p w14:paraId="7EBB80EA" w14:textId="60065B7A" w:rsidR="00517D41" w:rsidRDefault="00517D41" w:rsidP="00254CE4"/>
    <w:sectPr w:rsidR="00517D41" w:rsidSect="00BF51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CE4"/>
    <w:rsid w:val="00254CE4"/>
    <w:rsid w:val="004A2253"/>
    <w:rsid w:val="00517D41"/>
    <w:rsid w:val="005409DD"/>
    <w:rsid w:val="005826A6"/>
    <w:rsid w:val="006070CE"/>
    <w:rsid w:val="00666FB2"/>
    <w:rsid w:val="007515ED"/>
    <w:rsid w:val="00842838"/>
    <w:rsid w:val="008E0096"/>
    <w:rsid w:val="009E7C1F"/>
    <w:rsid w:val="00AD3551"/>
    <w:rsid w:val="00B2027C"/>
    <w:rsid w:val="00BD47AB"/>
    <w:rsid w:val="00BF51E4"/>
    <w:rsid w:val="00D7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44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C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C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huravleva</dc:creator>
  <cp:keywords/>
  <dc:description/>
  <cp:lastModifiedBy>20365_sing</cp:lastModifiedBy>
  <cp:revision>3</cp:revision>
  <dcterms:created xsi:type="dcterms:W3CDTF">2024-07-18T12:04:00Z</dcterms:created>
  <dcterms:modified xsi:type="dcterms:W3CDTF">2024-07-27T13:31:00Z</dcterms:modified>
</cp:coreProperties>
</file>